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F84" w:rsidRPr="0013084E" w:rsidRDefault="00F77BFB" w:rsidP="00BF768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8: T</w:t>
      </w:r>
      <w:r w:rsidR="00AE0560" w:rsidRPr="001308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bookmarkStart w:id="0" w:name="_GoBack"/>
      <w:bookmarkEnd w:id="0"/>
      <w:r w:rsidR="00AE0560" w:rsidRPr="0013084E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BF7689" w:rsidRPr="0013084E">
        <w:rPr>
          <w:rFonts w:ascii="Times New Roman" w:hAnsi="Times New Roman" w:cs="Times New Roman"/>
          <w:sz w:val="20"/>
          <w:szCs w:val="20"/>
          <w:lang w:val="en-US"/>
        </w:rPr>
        <w:t xml:space="preserve">. Association between clinicopathological factors and </w:t>
      </w:r>
      <w:r w:rsidR="00D57808" w:rsidRPr="0013084E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BF7689" w:rsidRPr="0013084E">
        <w:rPr>
          <w:rFonts w:ascii="Times New Roman" w:hAnsi="Times New Roman" w:cs="Times New Roman"/>
          <w:sz w:val="20"/>
          <w:szCs w:val="20"/>
          <w:lang w:val="en-US"/>
        </w:rPr>
        <w:t>presence of ctDNA in plasma.</w:t>
      </w:r>
    </w:p>
    <w:p w:rsidR="000517CE" w:rsidRPr="0013084E" w:rsidRDefault="000517CE" w:rsidP="000517CE">
      <w:pPr>
        <w:tabs>
          <w:tab w:val="left" w:pos="6674"/>
        </w:tabs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77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1533"/>
        <w:gridCol w:w="1633"/>
        <w:gridCol w:w="1257"/>
      </w:tblGrid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Featur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proofErr w:type="gramStart"/>
            <w:r w:rsidRPr="00130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tDNA</w:t>
            </w:r>
            <w:proofErr w:type="gramEnd"/>
            <w:r w:rsidRPr="00130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positive         N (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Age at diagnosis, mean years (±SD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76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.0 ± 11.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 (86.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356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2.5 ± 6.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(13.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Tumor loc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76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Gastr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12.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52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Extra-gastr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 (33.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Primary tumor size, mm (±SD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49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8.2 ± 50.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 (76.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53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39 ± 99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 (23.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Mitotic count /50HPF, mm (±SD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00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.7 ± 12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2 (85.7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32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7.5 ± 34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(14.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Tumor stage at diagnosi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92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Localiz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68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Metastatic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 (4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Organs involved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9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11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 (33.3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5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15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10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Tumor burden, mm (±SD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5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1.5 ± 70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 (77.8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42.6 ± 61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 (22.2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Primary  mut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000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KI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 (21.4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56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PDGFR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25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Prior lines of treatmen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3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 (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 (6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417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   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 (100%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ES"/>
              </w:rPr>
              <w:t>cfDNA ng/mL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271</w:t>
            </w: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02.2 ± 731.3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32 (86.5%)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0517CE" w:rsidRPr="0013084E" w:rsidTr="0013084E">
        <w:trPr>
          <w:trHeight w:val="254"/>
          <w:jc w:val="center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022.2 ± 854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130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 (13.5%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7CE" w:rsidRPr="0013084E" w:rsidRDefault="000517CE" w:rsidP="000517C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:rsidR="00BF7689" w:rsidRPr="0013084E" w:rsidRDefault="00BF768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3084E">
        <w:rPr>
          <w:rFonts w:ascii="Times New Roman" w:hAnsi="Times New Roman" w:cs="Times New Roman"/>
          <w:sz w:val="20"/>
          <w:szCs w:val="20"/>
          <w:lang w:val="en-US"/>
        </w:rPr>
        <w:t>N, number; SD, standard deviation; ctDNA, circulating tumor DNA; HPF, high-power fields.</w:t>
      </w:r>
    </w:p>
    <w:sectPr w:rsidR="00BF7689" w:rsidRPr="00130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0517CE"/>
    <w:rsid w:val="000517CE"/>
    <w:rsid w:val="000A0F84"/>
    <w:rsid w:val="0013084E"/>
    <w:rsid w:val="00AE0560"/>
    <w:rsid w:val="00BF7689"/>
    <w:rsid w:val="00D57808"/>
    <w:rsid w:val="00F7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7C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7C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8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6</Words>
  <Characters>918</Characters>
  <Application>Microsoft Office Word</Application>
  <DocSecurity>0</DocSecurity>
  <Lines>183</Lines>
  <Paragraphs>1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RANO,CS CESAR</dc:creator>
  <cp:keywords/>
  <dc:description/>
  <cp:lastModifiedBy>S3G_Reference_Citation_Sequence</cp:lastModifiedBy>
  <cp:revision>4</cp:revision>
  <dcterms:created xsi:type="dcterms:W3CDTF">2018-09-11T09:50:00Z</dcterms:created>
  <dcterms:modified xsi:type="dcterms:W3CDTF">2020-02-03T16:40:00Z</dcterms:modified>
</cp:coreProperties>
</file>